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71FE7" w14:textId="77777777" w:rsidR="00EC7F5A" w:rsidRPr="00710D22" w:rsidRDefault="00EC7F5A" w:rsidP="00EC7F5A">
      <w:pPr>
        <w:spacing w:after="160"/>
        <w:rPr>
          <w:b/>
          <w:bCs/>
        </w:rPr>
      </w:pPr>
      <w:r w:rsidRPr="52FD260E">
        <w:rPr>
          <w:b/>
          <w:bCs/>
        </w:rPr>
        <w:t>Appendix 1: Equipment list</w:t>
      </w:r>
    </w:p>
    <w:p w14:paraId="031FA8B4" w14:textId="77777777" w:rsidR="00EC7F5A" w:rsidRPr="00710D22" w:rsidRDefault="00EC7F5A" w:rsidP="00EC7F5A">
      <w:pPr>
        <w:spacing w:after="160" w:line="360" w:lineRule="auto"/>
      </w:pPr>
      <w:r w:rsidRPr="52FD260E">
        <w:t>Basic set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6"/>
        <w:gridCol w:w="2092"/>
        <w:gridCol w:w="3508"/>
      </w:tblGrid>
      <w:tr w:rsidR="00EC7F5A" w:rsidRPr="00710D22" w14:paraId="4530BC7A" w14:textId="77777777" w:rsidTr="00A910B1">
        <w:tc>
          <w:tcPr>
            <w:tcW w:w="1980" w:type="dxa"/>
          </w:tcPr>
          <w:p w14:paraId="7097B550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Equipment name</w:t>
            </w:r>
          </w:p>
        </w:tc>
        <w:tc>
          <w:tcPr>
            <w:tcW w:w="1706" w:type="dxa"/>
          </w:tcPr>
          <w:p w14:paraId="0713B98D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Make</w:t>
            </w:r>
          </w:p>
        </w:tc>
        <w:tc>
          <w:tcPr>
            <w:tcW w:w="2092" w:type="dxa"/>
          </w:tcPr>
          <w:p w14:paraId="1AC2079A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Model</w:t>
            </w:r>
          </w:p>
        </w:tc>
        <w:tc>
          <w:tcPr>
            <w:tcW w:w="3508" w:type="dxa"/>
          </w:tcPr>
          <w:p w14:paraId="20AA6D53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Comment</w:t>
            </w:r>
          </w:p>
        </w:tc>
      </w:tr>
      <w:tr w:rsidR="00EC7F5A" w:rsidRPr="00710D22" w14:paraId="29E8B623" w14:textId="77777777" w:rsidTr="00A910B1">
        <w:tc>
          <w:tcPr>
            <w:tcW w:w="1980" w:type="dxa"/>
          </w:tcPr>
          <w:p w14:paraId="79BB7E6A" w14:textId="77777777" w:rsidR="00EC7F5A" w:rsidRPr="00710D22" w:rsidRDefault="00EC7F5A" w:rsidP="00A910B1">
            <w:pPr>
              <w:spacing w:after="0" w:line="360" w:lineRule="auto"/>
            </w:pPr>
            <w:r w:rsidRPr="52FD260E">
              <w:t>E-Prime®</w:t>
            </w:r>
          </w:p>
        </w:tc>
        <w:tc>
          <w:tcPr>
            <w:tcW w:w="1706" w:type="dxa"/>
          </w:tcPr>
          <w:p w14:paraId="28EDB081" w14:textId="77777777" w:rsidR="00EC7F5A" w:rsidRPr="00710D22" w:rsidRDefault="00EC7F5A" w:rsidP="00A910B1">
            <w:pPr>
              <w:spacing w:after="0" w:line="360" w:lineRule="auto"/>
            </w:pPr>
            <w:r w:rsidRPr="52FD260E">
              <w:t>Psychology Software Tools</w:t>
            </w:r>
          </w:p>
        </w:tc>
        <w:tc>
          <w:tcPr>
            <w:tcW w:w="2092" w:type="dxa"/>
          </w:tcPr>
          <w:p w14:paraId="4199126A" w14:textId="77777777" w:rsidR="00EC7F5A" w:rsidRPr="00710D22" w:rsidRDefault="00EC7F5A" w:rsidP="00A910B1">
            <w:pPr>
              <w:spacing w:after="0" w:line="360" w:lineRule="auto"/>
            </w:pPr>
            <w:r w:rsidRPr="52FD260E">
              <w:t>Minimum Ver. 2.0 (3.0 preferred)</w:t>
            </w:r>
          </w:p>
        </w:tc>
        <w:tc>
          <w:tcPr>
            <w:tcW w:w="3508" w:type="dxa"/>
          </w:tcPr>
          <w:p w14:paraId="28644646" w14:textId="77777777" w:rsidR="00EC7F5A" w:rsidRPr="00710D22" w:rsidRDefault="00EC7F5A" w:rsidP="00A910B1">
            <w:pPr>
              <w:spacing w:after="0" w:line="360" w:lineRule="auto"/>
            </w:pPr>
            <w:r w:rsidRPr="52FD260E">
              <w:t>For creating the stimuli executing the experiment</w:t>
            </w:r>
          </w:p>
        </w:tc>
      </w:tr>
      <w:tr w:rsidR="00EC7F5A" w:rsidRPr="00710D22" w14:paraId="13EE76C9" w14:textId="77777777" w:rsidTr="00A910B1">
        <w:tc>
          <w:tcPr>
            <w:tcW w:w="1980" w:type="dxa"/>
          </w:tcPr>
          <w:p w14:paraId="5FA013DC" w14:textId="77777777" w:rsidR="00EC7F5A" w:rsidRPr="00710D22" w:rsidRDefault="00EC7F5A" w:rsidP="00A910B1">
            <w:pPr>
              <w:spacing w:after="0" w:line="360" w:lineRule="auto"/>
            </w:pPr>
            <w:r w:rsidRPr="52FD260E">
              <w:t>Display for stimuli</w:t>
            </w:r>
          </w:p>
        </w:tc>
        <w:tc>
          <w:tcPr>
            <w:tcW w:w="1706" w:type="dxa"/>
          </w:tcPr>
          <w:p w14:paraId="1B26D323" w14:textId="77777777" w:rsidR="00EC7F5A" w:rsidRPr="00710D22" w:rsidRDefault="00EC7F5A" w:rsidP="00A910B1">
            <w:pPr>
              <w:spacing w:after="0" w:line="360" w:lineRule="auto"/>
            </w:pPr>
            <w:r w:rsidRPr="52FD260E">
              <w:t>LG (in this experiment)</w:t>
            </w:r>
          </w:p>
        </w:tc>
        <w:tc>
          <w:tcPr>
            <w:tcW w:w="2092" w:type="dxa"/>
          </w:tcPr>
          <w:p w14:paraId="3B7EB4FD" w14:textId="77777777" w:rsidR="00EC7F5A" w:rsidRPr="00710D22" w:rsidRDefault="00EC7F5A" w:rsidP="00A910B1">
            <w:pPr>
              <w:spacing w:after="0" w:line="360" w:lineRule="auto"/>
            </w:pPr>
            <w:r w:rsidRPr="52FD260E">
              <w:t>Model nr. OLED77CX6LA (</w:t>
            </w:r>
            <w:proofErr w:type="gramStart"/>
            <w:r w:rsidRPr="52FD260E">
              <w:t>77 inch</w:t>
            </w:r>
            <w:proofErr w:type="gramEnd"/>
            <w:r w:rsidRPr="52FD260E">
              <w:t xml:space="preserve"> display)</w:t>
            </w:r>
          </w:p>
        </w:tc>
        <w:tc>
          <w:tcPr>
            <w:tcW w:w="3508" w:type="dxa"/>
          </w:tcPr>
          <w:p w14:paraId="06F22E7F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computer monitor/ TV that has at least 60Hz refresh rate</w:t>
            </w:r>
          </w:p>
        </w:tc>
      </w:tr>
      <w:tr w:rsidR="00EC7F5A" w:rsidRPr="00710D22" w14:paraId="05D077E7" w14:textId="77777777" w:rsidTr="00A910B1">
        <w:tc>
          <w:tcPr>
            <w:tcW w:w="1980" w:type="dxa"/>
          </w:tcPr>
          <w:p w14:paraId="3E4FBCC9" w14:textId="77777777" w:rsidR="00EC7F5A" w:rsidRPr="00710D22" w:rsidRDefault="00EC7F5A" w:rsidP="00A910B1">
            <w:pPr>
              <w:spacing w:after="0" w:line="360" w:lineRule="auto"/>
            </w:pPr>
            <w:r w:rsidRPr="52FD260E">
              <w:t>Dance mat USB device</w:t>
            </w:r>
          </w:p>
        </w:tc>
        <w:tc>
          <w:tcPr>
            <w:tcW w:w="1706" w:type="dxa"/>
          </w:tcPr>
          <w:p w14:paraId="140A349A" w14:textId="77777777" w:rsidR="00EC7F5A" w:rsidRPr="00710D22" w:rsidRDefault="00EC7F5A" w:rsidP="00A910B1">
            <w:pPr>
              <w:spacing w:after="0" w:line="360" w:lineRule="auto"/>
            </w:pPr>
            <w:r w:rsidRPr="52FD260E">
              <w:t>D-Force</w:t>
            </w:r>
          </w:p>
        </w:tc>
        <w:tc>
          <w:tcPr>
            <w:tcW w:w="2092" w:type="dxa"/>
          </w:tcPr>
          <w:p w14:paraId="6690B9A8" w14:textId="77777777" w:rsidR="00EC7F5A" w:rsidRPr="00710D22" w:rsidRDefault="00EC7F5A" w:rsidP="00A910B1">
            <w:pPr>
              <w:spacing w:after="0" w:line="360" w:lineRule="auto"/>
            </w:pPr>
            <w:r w:rsidRPr="52FD260E">
              <w:t>Nonslip Deluxe Dance Pad Ver. 5 (</w:t>
            </w:r>
            <w:hyperlink r:id="rId4">
              <w:r w:rsidRPr="52FD260E">
                <w:rPr>
                  <w:color w:val="0563C1"/>
                  <w:u w:val="single"/>
                </w:rPr>
                <w:t>https://dancepadmania.com/deluxe/</w:t>
              </w:r>
            </w:hyperlink>
            <w:r w:rsidRPr="52FD260E">
              <w:t>)</w:t>
            </w:r>
          </w:p>
        </w:tc>
        <w:tc>
          <w:tcPr>
            <w:tcW w:w="3508" w:type="dxa"/>
          </w:tcPr>
          <w:p w14:paraId="592F4755" w14:textId="77777777" w:rsidR="00EC7F5A" w:rsidRPr="00710D22" w:rsidRDefault="00EC7F5A" w:rsidP="00A910B1">
            <w:pPr>
              <w:spacing w:after="0" w:line="360" w:lineRule="auto"/>
            </w:pPr>
            <w:r w:rsidRPr="52FD260E">
              <w:t>Multiple options from retailers but choose one that is non-slip and of higher quality</w:t>
            </w:r>
          </w:p>
        </w:tc>
      </w:tr>
      <w:tr w:rsidR="00EC7F5A" w:rsidRPr="00710D22" w14:paraId="2056E8A8" w14:textId="77777777" w:rsidTr="00A910B1">
        <w:tc>
          <w:tcPr>
            <w:tcW w:w="1980" w:type="dxa"/>
          </w:tcPr>
          <w:p w14:paraId="29947B3D" w14:textId="77777777" w:rsidR="00EC7F5A" w:rsidRPr="00710D22" w:rsidRDefault="00EC7F5A" w:rsidP="00A910B1">
            <w:pPr>
              <w:spacing w:after="0" w:line="360" w:lineRule="auto"/>
            </w:pPr>
            <w:r w:rsidRPr="52FD260E">
              <w:t>USB Input mapper</w:t>
            </w:r>
          </w:p>
        </w:tc>
        <w:tc>
          <w:tcPr>
            <w:tcW w:w="1706" w:type="dxa"/>
          </w:tcPr>
          <w:p w14:paraId="40488DFB" w14:textId="77777777" w:rsidR="00EC7F5A" w:rsidRPr="00710D22" w:rsidRDefault="00EC7F5A" w:rsidP="00A910B1">
            <w:pPr>
              <w:spacing w:after="0" w:line="360" w:lineRule="auto"/>
            </w:pPr>
            <w:proofErr w:type="spellStart"/>
            <w:r w:rsidRPr="52FD260E">
              <w:t>JoyToKey</w:t>
            </w:r>
            <w:proofErr w:type="spellEnd"/>
          </w:p>
        </w:tc>
        <w:tc>
          <w:tcPr>
            <w:tcW w:w="2092" w:type="dxa"/>
          </w:tcPr>
          <w:p w14:paraId="3A7BA037" w14:textId="77777777" w:rsidR="00EC7F5A" w:rsidRPr="00710D22" w:rsidRDefault="00EC7F5A" w:rsidP="00A910B1">
            <w:pPr>
              <w:spacing w:after="0" w:line="360" w:lineRule="auto"/>
            </w:pPr>
            <w:r w:rsidRPr="52FD260E">
              <w:t>Ver. 5.2.1</w:t>
            </w:r>
          </w:p>
        </w:tc>
        <w:tc>
          <w:tcPr>
            <w:tcW w:w="3508" w:type="dxa"/>
          </w:tcPr>
          <w:p w14:paraId="33BE2324" w14:textId="77777777" w:rsidR="00EC7F5A" w:rsidRPr="00710D22" w:rsidRDefault="00EC7F5A" w:rsidP="00A910B1">
            <w:pPr>
              <w:spacing w:after="0" w:line="360" w:lineRule="auto"/>
            </w:pPr>
            <w:r w:rsidRPr="52FD260E">
              <w:t>PC software used to map the dance mat as keyboard input</w:t>
            </w:r>
          </w:p>
        </w:tc>
      </w:tr>
      <w:tr w:rsidR="00EC7F5A" w:rsidRPr="00710D22" w14:paraId="6C7BF11F" w14:textId="77777777" w:rsidTr="00A910B1">
        <w:tc>
          <w:tcPr>
            <w:tcW w:w="1980" w:type="dxa"/>
          </w:tcPr>
          <w:p w14:paraId="412840EF" w14:textId="77777777" w:rsidR="00EC7F5A" w:rsidRPr="00710D22" w:rsidRDefault="00EC7F5A" w:rsidP="00A910B1">
            <w:pPr>
              <w:spacing w:after="0" w:line="360" w:lineRule="auto"/>
            </w:pPr>
            <w:r w:rsidRPr="52FD260E">
              <w:t>Personal computer (PC)</w:t>
            </w:r>
          </w:p>
        </w:tc>
        <w:tc>
          <w:tcPr>
            <w:tcW w:w="1706" w:type="dxa"/>
          </w:tcPr>
          <w:p w14:paraId="404FEABD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brand</w:t>
            </w:r>
          </w:p>
        </w:tc>
        <w:tc>
          <w:tcPr>
            <w:tcW w:w="2092" w:type="dxa"/>
          </w:tcPr>
          <w:p w14:paraId="54ED2D4D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model</w:t>
            </w:r>
          </w:p>
        </w:tc>
        <w:tc>
          <w:tcPr>
            <w:tcW w:w="3508" w:type="dxa"/>
          </w:tcPr>
          <w:p w14:paraId="29EFB83E" w14:textId="77777777" w:rsidR="00EC7F5A" w:rsidRPr="00710D22" w:rsidRDefault="00EC7F5A" w:rsidP="00A910B1">
            <w:pPr>
              <w:spacing w:after="0" w:line="360" w:lineRule="auto"/>
            </w:pPr>
            <w:r w:rsidRPr="52FD260E">
              <w:t>Ensure PC has the minimum Windows OS requirement to run E-Prime® 2/3</w:t>
            </w:r>
          </w:p>
        </w:tc>
      </w:tr>
      <w:tr w:rsidR="00EC7F5A" w:rsidRPr="00710D22" w14:paraId="11C3AF24" w14:textId="77777777" w:rsidTr="00A910B1">
        <w:tc>
          <w:tcPr>
            <w:tcW w:w="1980" w:type="dxa"/>
          </w:tcPr>
          <w:p w14:paraId="69DE20DB" w14:textId="77777777" w:rsidR="00EC7F5A" w:rsidRPr="00710D22" w:rsidRDefault="00EC7F5A" w:rsidP="00A910B1">
            <w:pPr>
              <w:spacing w:after="0" w:line="360" w:lineRule="auto"/>
            </w:pPr>
            <w:r w:rsidRPr="52FD260E">
              <w:t>Weighting scale and tape measure for height</w:t>
            </w:r>
          </w:p>
        </w:tc>
        <w:tc>
          <w:tcPr>
            <w:tcW w:w="1706" w:type="dxa"/>
          </w:tcPr>
          <w:p w14:paraId="099F4F4C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brand</w:t>
            </w:r>
          </w:p>
        </w:tc>
        <w:tc>
          <w:tcPr>
            <w:tcW w:w="2092" w:type="dxa"/>
          </w:tcPr>
          <w:p w14:paraId="3FB1D300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model</w:t>
            </w:r>
          </w:p>
        </w:tc>
        <w:tc>
          <w:tcPr>
            <w:tcW w:w="3508" w:type="dxa"/>
          </w:tcPr>
          <w:p w14:paraId="23F89047" w14:textId="77777777" w:rsidR="00EC7F5A" w:rsidRPr="00710D22" w:rsidRDefault="00EC7F5A" w:rsidP="00A910B1">
            <w:pPr>
              <w:spacing w:after="0" w:line="360" w:lineRule="auto"/>
            </w:pPr>
            <w:r w:rsidRPr="52FD260E">
              <w:t xml:space="preserve">To record individual differences </w:t>
            </w:r>
          </w:p>
        </w:tc>
      </w:tr>
    </w:tbl>
    <w:p w14:paraId="1B22A629" w14:textId="77777777" w:rsidR="00EC7F5A" w:rsidRPr="00710D22" w:rsidRDefault="00EC7F5A" w:rsidP="00EC7F5A">
      <w:pPr>
        <w:spacing w:after="160" w:line="360" w:lineRule="auto"/>
      </w:pPr>
    </w:p>
    <w:p w14:paraId="1B4D4192" w14:textId="77777777" w:rsidR="00EC7F5A" w:rsidRPr="00710D22" w:rsidRDefault="00EC7F5A" w:rsidP="00EC7F5A">
      <w:pPr>
        <w:spacing w:after="160" w:line="360" w:lineRule="auto"/>
      </w:pPr>
      <w:r w:rsidRPr="52FD260E">
        <w:t>Optional complexit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1612"/>
        <w:gridCol w:w="2088"/>
        <w:gridCol w:w="3345"/>
      </w:tblGrid>
      <w:tr w:rsidR="00EC7F5A" w:rsidRPr="00710D22" w14:paraId="28891DFE" w14:textId="77777777" w:rsidTr="00A910B1">
        <w:tc>
          <w:tcPr>
            <w:tcW w:w="1980" w:type="dxa"/>
          </w:tcPr>
          <w:p w14:paraId="7DD94D3C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Equipment name</w:t>
            </w:r>
          </w:p>
        </w:tc>
        <w:tc>
          <w:tcPr>
            <w:tcW w:w="1618" w:type="dxa"/>
          </w:tcPr>
          <w:p w14:paraId="1474F6C7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Make</w:t>
            </w:r>
          </w:p>
        </w:tc>
        <w:tc>
          <w:tcPr>
            <w:tcW w:w="2097" w:type="dxa"/>
          </w:tcPr>
          <w:p w14:paraId="662BED0F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Model</w:t>
            </w:r>
          </w:p>
        </w:tc>
        <w:tc>
          <w:tcPr>
            <w:tcW w:w="3365" w:type="dxa"/>
          </w:tcPr>
          <w:p w14:paraId="3E323E34" w14:textId="77777777" w:rsidR="00EC7F5A" w:rsidRPr="00710D22" w:rsidRDefault="00EC7F5A" w:rsidP="00A910B1">
            <w:pPr>
              <w:spacing w:after="0" w:line="360" w:lineRule="auto"/>
              <w:rPr>
                <w:b/>
                <w:bCs/>
              </w:rPr>
            </w:pPr>
            <w:r w:rsidRPr="52FD260E">
              <w:rPr>
                <w:b/>
                <w:bCs/>
              </w:rPr>
              <w:t>Comment</w:t>
            </w:r>
          </w:p>
        </w:tc>
      </w:tr>
      <w:tr w:rsidR="00EC7F5A" w:rsidRPr="00710D22" w14:paraId="11EB6A09" w14:textId="77777777" w:rsidTr="00A910B1">
        <w:tc>
          <w:tcPr>
            <w:tcW w:w="1980" w:type="dxa"/>
          </w:tcPr>
          <w:p w14:paraId="2F506F98" w14:textId="77777777" w:rsidR="00EC7F5A" w:rsidRPr="00710D22" w:rsidRDefault="00EC7F5A" w:rsidP="00A910B1">
            <w:pPr>
              <w:spacing w:after="0" w:line="360" w:lineRule="auto"/>
            </w:pPr>
            <w:r w:rsidRPr="52FD260E">
              <w:t>EEG Amplifier</w:t>
            </w:r>
          </w:p>
        </w:tc>
        <w:tc>
          <w:tcPr>
            <w:tcW w:w="1618" w:type="dxa"/>
          </w:tcPr>
          <w:p w14:paraId="3BD5D749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T Neuro</w:t>
            </w:r>
          </w:p>
        </w:tc>
        <w:tc>
          <w:tcPr>
            <w:tcW w:w="2097" w:type="dxa"/>
          </w:tcPr>
          <w:p w14:paraId="15B0E6C9" w14:textId="77777777" w:rsidR="00EC7F5A" w:rsidRPr="00710D22" w:rsidRDefault="00EC7F5A" w:rsidP="00A910B1">
            <w:pPr>
              <w:spacing w:after="0" w:line="360" w:lineRule="auto"/>
            </w:pPr>
            <w:proofErr w:type="spellStart"/>
            <w:r w:rsidRPr="52FD260E">
              <w:t>eego</w:t>
            </w:r>
            <w:r w:rsidRPr="52FD260E">
              <w:rPr>
                <w:vertAlign w:val="superscript"/>
              </w:rPr>
              <w:t>TM</w:t>
            </w:r>
            <w:proofErr w:type="spellEnd"/>
            <w:r w:rsidRPr="52FD260E">
              <w:t xml:space="preserve"> sports EEG</w:t>
            </w:r>
          </w:p>
        </w:tc>
        <w:tc>
          <w:tcPr>
            <w:tcW w:w="3365" w:type="dxa"/>
          </w:tcPr>
          <w:p w14:paraId="3E9269A3" w14:textId="77777777" w:rsidR="00EC7F5A" w:rsidRPr="00710D22" w:rsidRDefault="00EC7F5A" w:rsidP="00A910B1">
            <w:pPr>
              <w:spacing w:after="0" w:line="360" w:lineRule="auto"/>
            </w:pPr>
            <w:r w:rsidRPr="52FD260E">
              <w:t xml:space="preserve">This amplifier supports Mobile Brain/ Body Imaging due to its battery pack that lasts </w:t>
            </w:r>
            <w:proofErr w:type="spellStart"/>
            <w:r w:rsidRPr="52FD260E">
              <w:t>abour</w:t>
            </w:r>
            <w:proofErr w:type="spellEnd"/>
            <w:r w:rsidRPr="52FD260E">
              <w:t xml:space="preserve"> 3-4 hours.</w:t>
            </w:r>
          </w:p>
        </w:tc>
      </w:tr>
      <w:tr w:rsidR="00EC7F5A" w:rsidRPr="00710D22" w14:paraId="34671770" w14:textId="77777777" w:rsidTr="00A910B1">
        <w:tc>
          <w:tcPr>
            <w:tcW w:w="1980" w:type="dxa"/>
          </w:tcPr>
          <w:p w14:paraId="0F4F8A41" w14:textId="77777777" w:rsidR="00EC7F5A" w:rsidRDefault="00EC7F5A" w:rsidP="00A910B1">
            <w:pPr>
              <w:spacing w:after="0" w:line="360" w:lineRule="auto"/>
            </w:pPr>
            <w:r w:rsidRPr="52FD260E">
              <w:t>EEG Recording software</w:t>
            </w:r>
          </w:p>
        </w:tc>
        <w:tc>
          <w:tcPr>
            <w:tcW w:w="1618" w:type="dxa"/>
          </w:tcPr>
          <w:p w14:paraId="79778ED1" w14:textId="77777777" w:rsidR="00EC7F5A" w:rsidRDefault="00EC7F5A" w:rsidP="00A910B1">
            <w:pPr>
              <w:spacing w:after="0" w:line="360" w:lineRule="auto"/>
            </w:pPr>
            <w:r w:rsidRPr="52FD260E">
              <w:t>ANT Neuro</w:t>
            </w:r>
          </w:p>
        </w:tc>
        <w:tc>
          <w:tcPr>
            <w:tcW w:w="2097" w:type="dxa"/>
          </w:tcPr>
          <w:p w14:paraId="7AAED265" w14:textId="77777777" w:rsidR="00EC7F5A" w:rsidRPr="00ED5BEF" w:rsidRDefault="00EC7F5A" w:rsidP="00A910B1">
            <w:pPr>
              <w:spacing w:after="0" w:line="360" w:lineRule="auto"/>
            </w:pPr>
            <w:proofErr w:type="spellStart"/>
            <w:r w:rsidRPr="52FD260E">
              <w:t>mylab</w:t>
            </w:r>
            <w:proofErr w:type="spellEnd"/>
          </w:p>
        </w:tc>
        <w:tc>
          <w:tcPr>
            <w:tcW w:w="3365" w:type="dxa"/>
          </w:tcPr>
          <w:p w14:paraId="1FCA713E" w14:textId="77777777" w:rsidR="00EC7F5A" w:rsidRPr="00AF7707" w:rsidRDefault="00EC7F5A" w:rsidP="00A910B1">
            <w:pPr>
              <w:spacing w:after="0" w:line="360" w:lineRule="auto"/>
            </w:pPr>
            <w:r w:rsidRPr="52FD260E">
              <w:t>This is the standard recording software supplied with ANT Neuro’s amplifier and has LSL protocols for receiving markers from stimuli software.</w:t>
            </w:r>
          </w:p>
        </w:tc>
      </w:tr>
      <w:tr w:rsidR="00EC7F5A" w:rsidRPr="00AF7707" w14:paraId="676AF05D" w14:textId="77777777" w:rsidTr="00A910B1">
        <w:tc>
          <w:tcPr>
            <w:tcW w:w="1980" w:type="dxa"/>
          </w:tcPr>
          <w:p w14:paraId="71FAFB33" w14:textId="77777777" w:rsidR="00EC7F5A" w:rsidRPr="00AF7707" w:rsidRDefault="00EC7F5A" w:rsidP="00A910B1">
            <w:pPr>
              <w:spacing w:after="0" w:line="360" w:lineRule="auto"/>
            </w:pPr>
            <w:r w:rsidRPr="52FD260E">
              <w:lastRenderedPageBreak/>
              <w:t>EEG Recording Tablet</w:t>
            </w:r>
          </w:p>
        </w:tc>
        <w:tc>
          <w:tcPr>
            <w:tcW w:w="1618" w:type="dxa"/>
          </w:tcPr>
          <w:p w14:paraId="4483D9B9" w14:textId="77777777" w:rsidR="00EC7F5A" w:rsidRPr="00AF7707" w:rsidRDefault="00EC7F5A" w:rsidP="00A910B1">
            <w:pPr>
              <w:spacing w:after="0" w:line="360" w:lineRule="auto"/>
            </w:pPr>
            <w:r w:rsidRPr="52FD260E">
              <w:t>Microsoft</w:t>
            </w:r>
          </w:p>
        </w:tc>
        <w:tc>
          <w:tcPr>
            <w:tcW w:w="2097" w:type="dxa"/>
          </w:tcPr>
          <w:p w14:paraId="11447456" w14:textId="77777777" w:rsidR="00EC7F5A" w:rsidRPr="00AF7707" w:rsidRDefault="00EC7F5A" w:rsidP="00A910B1">
            <w:pPr>
              <w:spacing w:after="0" w:line="360" w:lineRule="auto"/>
            </w:pPr>
            <w:r w:rsidRPr="52FD260E">
              <w:t>Surface Pro 2</w:t>
            </w:r>
          </w:p>
        </w:tc>
        <w:tc>
          <w:tcPr>
            <w:tcW w:w="3365" w:type="dxa"/>
          </w:tcPr>
          <w:p w14:paraId="0A2FD0D3" w14:textId="77777777" w:rsidR="00EC7F5A" w:rsidRPr="00AF7707" w:rsidRDefault="00EC7F5A" w:rsidP="00A910B1">
            <w:pPr>
              <w:spacing w:after="0" w:line="360" w:lineRule="auto"/>
            </w:pPr>
            <w:r w:rsidRPr="52FD260E">
              <w:t xml:space="preserve">Supplied with ANT Neuro’s </w:t>
            </w:r>
            <w:proofErr w:type="spellStart"/>
            <w:r w:rsidRPr="52FD260E">
              <w:t>eego</w:t>
            </w:r>
            <w:r w:rsidRPr="52FD260E">
              <w:rPr>
                <w:vertAlign w:val="superscript"/>
              </w:rPr>
              <w:t>TM</w:t>
            </w:r>
            <w:proofErr w:type="spellEnd"/>
            <w:r w:rsidRPr="52FD260E">
              <w:t xml:space="preserve"> amplifier</w:t>
            </w:r>
          </w:p>
        </w:tc>
      </w:tr>
      <w:tr w:rsidR="00EC7F5A" w:rsidRPr="00710D22" w14:paraId="68B331C7" w14:textId="77777777" w:rsidTr="00A910B1">
        <w:tc>
          <w:tcPr>
            <w:tcW w:w="1980" w:type="dxa"/>
          </w:tcPr>
          <w:p w14:paraId="0C940517" w14:textId="77777777" w:rsidR="00EC7F5A" w:rsidRPr="00710D22" w:rsidRDefault="00EC7F5A" w:rsidP="00A910B1">
            <w:pPr>
              <w:spacing w:after="0" w:line="360" w:lineRule="auto"/>
            </w:pPr>
            <w:r w:rsidRPr="52FD260E">
              <w:t>3D Motion Capture</w:t>
            </w:r>
            <w:r>
              <w:t xml:space="preserve"> </w:t>
            </w:r>
          </w:p>
        </w:tc>
        <w:tc>
          <w:tcPr>
            <w:tcW w:w="1618" w:type="dxa"/>
          </w:tcPr>
          <w:p w14:paraId="25940D03" w14:textId="77777777" w:rsidR="00EC7F5A" w:rsidRPr="00710D22" w:rsidRDefault="00EC7F5A" w:rsidP="00A910B1">
            <w:pPr>
              <w:spacing w:after="0" w:line="360" w:lineRule="auto"/>
            </w:pPr>
            <w:proofErr w:type="spellStart"/>
            <w:r w:rsidRPr="52FD260E">
              <w:t>Movella</w:t>
            </w:r>
            <w:proofErr w:type="spellEnd"/>
            <w:r w:rsidRPr="52FD260E">
              <w:t xml:space="preserve"> </w:t>
            </w:r>
            <w:proofErr w:type="spellStart"/>
            <w:r w:rsidRPr="52FD260E">
              <w:t>Xsens</w:t>
            </w:r>
            <w:proofErr w:type="spellEnd"/>
          </w:p>
        </w:tc>
        <w:tc>
          <w:tcPr>
            <w:tcW w:w="2097" w:type="dxa"/>
          </w:tcPr>
          <w:p w14:paraId="3BC3F4C5" w14:textId="77777777" w:rsidR="00EC7F5A" w:rsidRPr="00710D22" w:rsidRDefault="00EC7F5A" w:rsidP="00A910B1">
            <w:pPr>
              <w:spacing w:after="0" w:line="360" w:lineRule="auto"/>
            </w:pPr>
            <w:proofErr w:type="spellStart"/>
            <w:r w:rsidRPr="52FD260E">
              <w:t>MTw</w:t>
            </w:r>
            <w:proofErr w:type="spellEnd"/>
            <w:r w:rsidRPr="52FD260E">
              <w:t xml:space="preserve"> </w:t>
            </w:r>
            <w:proofErr w:type="spellStart"/>
            <w:r w:rsidRPr="52FD260E">
              <w:t>Awinda</w:t>
            </w:r>
            <w:proofErr w:type="spellEnd"/>
            <w:r w:rsidRPr="52FD260E">
              <w:t xml:space="preserve"> system (up to 20 sensors)</w:t>
            </w:r>
          </w:p>
        </w:tc>
        <w:tc>
          <w:tcPr>
            <w:tcW w:w="3365" w:type="dxa"/>
          </w:tcPr>
          <w:p w14:paraId="67920ABF" w14:textId="77777777" w:rsidR="00EC7F5A" w:rsidRPr="00710D22" w:rsidRDefault="00EC7F5A" w:rsidP="00A910B1">
            <w:pPr>
              <w:spacing w:after="0" w:line="360" w:lineRule="auto"/>
            </w:pPr>
            <w:r w:rsidRPr="52FD260E">
              <w:t>The motion capture system gives access to kinematics of limb positioning such as velocity, acceleration and displacement</w:t>
            </w:r>
            <w:r>
              <w:t xml:space="preserve"> </w:t>
            </w:r>
          </w:p>
        </w:tc>
      </w:tr>
      <w:tr w:rsidR="00EC7F5A" w:rsidRPr="00710D22" w14:paraId="2ED36C8A" w14:textId="77777777" w:rsidTr="00A910B1">
        <w:tc>
          <w:tcPr>
            <w:tcW w:w="1980" w:type="dxa"/>
          </w:tcPr>
          <w:p w14:paraId="3D898AD1" w14:textId="77777777" w:rsidR="00EC7F5A" w:rsidRPr="00710D22" w:rsidRDefault="00EC7F5A" w:rsidP="00A910B1">
            <w:pPr>
              <w:spacing w:after="0" w:line="360" w:lineRule="auto"/>
            </w:pPr>
            <w:r w:rsidRPr="52FD260E">
              <w:t>3D Motion capture software</w:t>
            </w:r>
          </w:p>
        </w:tc>
        <w:tc>
          <w:tcPr>
            <w:tcW w:w="1618" w:type="dxa"/>
          </w:tcPr>
          <w:p w14:paraId="609F4080" w14:textId="77777777" w:rsidR="00EC7F5A" w:rsidRPr="00710D22" w:rsidRDefault="00EC7F5A" w:rsidP="00A910B1">
            <w:pPr>
              <w:spacing w:after="0" w:line="360" w:lineRule="auto"/>
            </w:pPr>
            <w:proofErr w:type="spellStart"/>
            <w:r w:rsidRPr="52FD260E">
              <w:t>Movella</w:t>
            </w:r>
            <w:proofErr w:type="spellEnd"/>
            <w:r w:rsidRPr="52FD260E">
              <w:t xml:space="preserve"> </w:t>
            </w:r>
            <w:proofErr w:type="spellStart"/>
            <w:r w:rsidRPr="52FD260E">
              <w:t>Xsens</w:t>
            </w:r>
            <w:proofErr w:type="spellEnd"/>
          </w:p>
        </w:tc>
        <w:tc>
          <w:tcPr>
            <w:tcW w:w="2097" w:type="dxa"/>
          </w:tcPr>
          <w:p w14:paraId="587A60C4" w14:textId="77777777" w:rsidR="00EC7F5A" w:rsidRPr="00710D22" w:rsidRDefault="00EC7F5A" w:rsidP="00A910B1">
            <w:pPr>
              <w:spacing w:after="0" w:line="360" w:lineRule="auto"/>
            </w:pPr>
            <w:r w:rsidRPr="52FD260E">
              <w:t>MVN Analyze (on a yearly subscription)</w:t>
            </w:r>
          </w:p>
        </w:tc>
        <w:tc>
          <w:tcPr>
            <w:tcW w:w="3365" w:type="dxa"/>
          </w:tcPr>
          <w:p w14:paraId="69DF191D" w14:textId="77777777" w:rsidR="00EC7F5A" w:rsidRPr="00710D22" w:rsidRDefault="00EC7F5A" w:rsidP="00A910B1">
            <w:pPr>
              <w:spacing w:after="0" w:line="360" w:lineRule="auto"/>
            </w:pPr>
            <w:r w:rsidRPr="52FD260E">
              <w:t xml:space="preserve">The software allows for capture of 3D recordings, analysis and export of data files. </w:t>
            </w:r>
          </w:p>
        </w:tc>
      </w:tr>
      <w:tr w:rsidR="00EC7F5A" w:rsidRPr="00710D22" w14:paraId="7707945D" w14:textId="77777777" w:rsidTr="00A910B1">
        <w:tc>
          <w:tcPr>
            <w:tcW w:w="1980" w:type="dxa"/>
          </w:tcPr>
          <w:p w14:paraId="7FF7BF66" w14:textId="77777777" w:rsidR="00EC7F5A" w:rsidRPr="00710D22" w:rsidRDefault="00EC7F5A" w:rsidP="00A910B1">
            <w:pPr>
              <w:spacing w:after="0" w:line="360" w:lineRule="auto"/>
            </w:pPr>
            <w:proofErr w:type="spellStart"/>
            <w:r w:rsidRPr="52FD260E">
              <w:t>Wi-FI</w:t>
            </w:r>
            <w:proofErr w:type="spellEnd"/>
            <w:r w:rsidRPr="52FD260E">
              <w:t xml:space="preserve"> Ethernet router network hub</w:t>
            </w:r>
          </w:p>
        </w:tc>
        <w:tc>
          <w:tcPr>
            <w:tcW w:w="1618" w:type="dxa"/>
          </w:tcPr>
          <w:p w14:paraId="5E76A104" w14:textId="77777777" w:rsidR="00EC7F5A" w:rsidRPr="00710D22" w:rsidRDefault="00EC7F5A" w:rsidP="00A910B1">
            <w:pPr>
              <w:spacing w:after="0" w:line="360" w:lineRule="auto"/>
            </w:pPr>
            <w:r w:rsidRPr="52FD260E">
              <w:t xml:space="preserve">Any major brand </w:t>
            </w:r>
            <w:proofErr w:type="gramStart"/>
            <w:r w:rsidRPr="52FD260E">
              <w:t>e.g.</w:t>
            </w:r>
            <w:proofErr w:type="gramEnd"/>
            <w:r w:rsidRPr="52FD260E">
              <w:t xml:space="preserve"> Linksys, TP-Link etc.</w:t>
            </w:r>
          </w:p>
        </w:tc>
        <w:tc>
          <w:tcPr>
            <w:tcW w:w="2097" w:type="dxa"/>
          </w:tcPr>
          <w:p w14:paraId="080C0520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model that has at least 4 ethernet slots (and an ethernet cable)</w:t>
            </w:r>
          </w:p>
        </w:tc>
        <w:tc>
          <w:tcPr>
            <w:tcW w:w="3365" w:type="dxa"/>
          </w:tcPr>
          <w:p w14:paraId="502D5AF7" w14:textId="77777777" w:rsidR="00EC7F5A" w:rsidRPr="00710D22" w:rsidRDefault="00EC7F5A" w:rsidP="00A910B1">
            <w:pPr>
              <w:spacing w:after="0" w:line="360" w:lineRule="auto"/>
            </w:pPr>
            <w:r w:rsidRPr="52FD260E">
              <w:t xml:space="preserve">The hub is for communications between the motion capture computer and the stimuli computer for sending and receiving event markers </w:t>
            </w:r>
          </w:p>
        </w:tc>
      </w:tr>
      <w:tr w:rsidR="00EC7F5A" w:rsidRPr="00710D22" w14:paraId="5276DB7A" w14:textId="77777777" w:rsidTr="00A910B1">
        <w:tc>
          <w:tcPr>
            <w:tcW w:w="1980" w:type="dxa"/>
          </w:tcPr>
          <w:p w14:paraId="78D39D6E" w14:textId="77777777" w:rsidR="00EC7F5A" w:rsidRPr="00710D22" w:rsidRDefault="00EC7F5A" w:rsidP="00A910B1">
            <w:pPr>
              <w:spacing w:after="0" w:line="360" w:lineRule="auto"/>
            </w:pPr>
            <w:r w:rsidRPr="52FD260E">
              <w:t>Personal computer for motion capture recording (PC)</w:t>
            </w:r>
          </w:p>
        </w:tc>
        <w:tc>
          <w:tcPr>
            <w:tcW w:w="1618" w:type="dxa"/>
          </w:tcPr>
          <w:p w14:paraId="694B89A8" w14:textId="77777777" w:rsidR="00EC7F5A" w:rsidRPr="00710D22" w:rsidRDefault="00EC7F5A" w:rsidP="00A910B1">
            <w:pPr>
              <w:spacing w:after="0" w:line="360" w:lineRule="auto"/>
            </w:pPr>
            <w:r w:rsidRPr="52FD260E">
              <w:t>Any major brand</w:t>
            </w:r>
          </w:p>
        </w:tc>
        <w:tc>
          <w:tcPr>
            <w:tcW w:w="2097" w:type="dxa"/>
          </w:tcPr>
          <w:p w14:paraId="11ECE640" w14:textId="77777777" w:rsidR="00EC7F5A" w:rsidRPr="00710D22" w:rsidRDefault="00EC7F5A" w:rsidP="00A910B1">
            <w:pPr>
              <w:spacing w:after="0" w:line="360" w:lineRule="auto"/>
            </w:pPr>
            <w:r w:rsidRPr="52FD260E">
              <w:t>Ensure that the computer has the latest Windows 10/11 OS</w:t>
            </w:r>
          </w:p>
        </w:tc>
        <w:tc>
          <w:tcPr>
            <w:tcW w:w="3365" w:type="dxa"/>
          </w:tcPr>
          <w:p w14:paraId="4849CE29" w14:textId="77777777" w:rsidR="00EC7F5A" w:rsidRPr="00710D22" w:rsidRDefault="00EC7F5A" w:rsidP="00A910B1">
            <w:pPr>
              <w:spacing w:after="0" w:line="360" w:lineRule="auto"/>
            </w:pPr>
            <w:r w:rsidRPr="52FD260E">
              <w:t xml:space="preserve">This computer should have enough processing power (≥ Intel i7 in 2021), ram (≥16gb) and enough storage for motion capture </w:t>
            </w:r>
          </w:p>
        </w:tc>
      </w:tr>
    </w:tbl>
    <w:p w14:paraId="34CEB655" w14:textId="77777777" w:rsidR="00EC7F5A" w:rsidRDefault="00EC7F5A" w:rsidP="00EC7F5A">
      <w:pPr>
        <w:spacing w:after="160" w:line="360" w:lineRule="auto"/>
      </w:pPr>
    </w:p>
    <w:p w14:paraId="3B99027D" w14:textId="77777777" w:rsidR="00171BB2" w:rsidRDefault="00171BB2"/>
    <w:sectPr w:rsidR="00171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3E4"/>
    <w:rsid w:val="000063E4"/>
    <w:rsid w:val="00171BB2"/>
    <w:rsid w:val="00EC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8CF18-02D9-4DF0-A5D2-FB9710A04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F5A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F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ncepadmania.com/delux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4-18T21:34:00Z</dcterms:created>
  <dcterms:modified xsi:type="dcterms:W3CDTF">2025-04-18T21:34:00Z</dcterms:modified>
</cp:coreProperties>
</file>